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6AB50A">
      <w:pPr>
        <w:jc w:val="center"/>
        <w:rPr>
          <w:rFonts w:hint="eastAsia" w:ascii="Times New Roman" w:hAnsi="Times New Roman" w:cs="Times New Roman"/>
        </w:rPr>
      </w:pPr>
    </w:p>
    <w:p w14:paraId="47B11A97">
      <w:pPr>
        <w:rPr>
          <w:rStyle w:val="5"/>
          <w:rFonts w:hint="eastAsia" w:eastAsia="宋体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74310" cy="2841625"/>
            <wp:effectExtent l="0" t="0" r="2540" b="15875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2ED34">
      <w:pPr>
        <w:jc w:val="center"/>
        <w:rPr>
          <w:sz w:val="21"/>
          <w:szCs w:val="21"/>
        </w:rPr>
      </w:pPr>
      <w:bookmarkStart w:id="0" w:name="_GoBack"/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>igur</w:t>
      </w:r>
      <w:bookmarkEnd w:id="0"/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>e 1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>.</w:t>
      </w:r>
      <w:r>
        <w:rPr>
          <w:rStyle w:val="5"/>
          <w:rFonts w:eastAsia="宋体"/>
          <w:sz w:val="21"/>
          <w:szCs w:val="21"/>
          <w:lang w:val="en-US" w:eastAsia="zh-CN" w:bidi="ar"/>
        </w:rPr>
        <w:t xml:space="preserve">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>Results of subgroup analysis of anxiety based on assessment tools</w:t>
      </w:r>
    </w:p>
    <w:p w14:paraId="1AE22351">
      <w:pPr>
        <w:rPr>
          <w:sz w:val="21"/>
          <w:szCs w:val="21"/>
        </w:rPr>
      </w:pPr>
    </w:p>
    <w:p w14:paraId="41AE591B">
      <w:pPr>
        <w:rPr>
          <w:rFonts w:hint="eastAsia" w:eastAsiaTheme="minorEastAsia"/>
          <w:sz w:val="21"/>
          <w:szCs w:val="21"/>
          <w:lang w:eastAsia="zh-CN"/>
        </w:rPr>
      </w:pPr>
      <w:r>
        <w:drawing>
          <wp:inline distT="0" distB="0" distL="114300" distR="114300">
            <wp:extent cx="5274310" cy="4994275"/>
            <wp:effectExtent l="0" t="0" r="2540" b="15875"/>
            <wp:docPr id="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13D56">
      <w:pPr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>igure2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>Results of subgroup analysis of anxiety based on cancer type</w:t>
      </w:r>
    </w:p>
    <w:p w14:paraId="0BC4966E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74310" cy="2841625"/>
            <wp:effectExtent l="0" t="0" r="2540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AEDB6">
      <w:pPr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>3 Results of subgroup analysis of anxiety based on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 length of intervention</w:t>
      </w:r>
    </w:p>
    <w:p w14:paraId="1B718CFA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69865" cy="4267200"/>
            <wp:effectExtent l="0" t="0" r="6985" b="0"/>
            <wp:docPr id="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0D10D">
      <w:pPr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4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>Results of subgroup analysis of depression based on assessment scales</w:t>
      </w:r>
    </w:p>
    <w:p w14:paraId="2AAA5358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</w:p>
    <w:p w14:paraId="14EA9D4F">
      <w:r>
        <w:drawing>
          <wp:inline distT="0" distB="0" distL="114300" distR="114300">
            <wp:extent cx="5269865" cy="5120640"/>
            <wp:effectExtent l="0" t="0" r="6985" b="3810"/>
            <wp:docPr id="1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3AA99">
      <w:pPr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5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>Results of subgroup analysis of depression based on cancer type</w:t>
      </w:r>
    </w:p>
    <w:p w14:paraId="466B764C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69865" cy="2987040"/>
            <wp:effectExtent l="0" t="0" r="698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9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126AA">
      <w:pPr>
        <w:tabs>
          <w:tab w:val="left" w:pos="5660"/>
        </w:tabs>
        <w:bidi w:val="0"/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6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>Results of subgroup analysis of depression based on intervention time</w:t>
      </w:r>
    </w:p>
    <w:p w14:paraId="4610D106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66690" cy="2885440"/>
            <wp:effectExtent l="0" t="0" r="10160" b="10160"/>
            <wp:docPr id="2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1FD8A">
      <w:pPr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7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>Results of subgroup analysis of depression based on different countries</w:t>
      </w:r>
    </w:p>
    <w:p w14:paraId="75A74C52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</w:p>
    <w:p w14:paraId="32BCB6EF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73675" cy="2579370"/>
            <wp:effectExtent l="0" t="0" r="3175" b="11430"/>
            <wp:docPr id="2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6854F">
      <w:pPr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8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Results of subgroup analysis of </w:t>
      </w:r>
      <w:r>
        <w:rPr>
          <w:rFonts w:ascii="Times New Roman" w:hAnsi="Times New Roman" w:cs="Times New Roman"/>
          <w:sz w:val="21"/>
          <w:szCs w:val="21"/>
        </w:rPr>
        <w:t>fatigue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 based on assessment scales</w:t>
      </w:r>
    </w:p>
    <w:p w14:paraId="084C4722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73675" cy="3411855"/>
            <wp:effectExtent l="0" t="0" r="3175" b="17145"/>
            <wp:docPr id="2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1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556AD">
      <w:pPr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9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Results of subgroup analysis of </w:t>
      </w:r>
      <w:r>
        <w:rPr>
          <w:rFonts w:ascii="Times New Roman" w:hAnsi="Times New Roman" w:cs="Times New Roman"/>
          <w:sz w:val="21"/>
          <w:szCs w:val="21"/>
        </w:rPr>
        <w:t>fatigue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 based on cancer type</w:t>
      </w:r>
    </w:p>
    <w:p w14:paraId="038415CF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73675" cy="2579370"/>
            <wp:effectExtent l="0" t="0" r="3175" b="114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21E2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textAlignment w:val="auto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10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Results of subgroup analysis of </w:t>
      </w:r>
      <w:r>
        <w:rPr>
          <w:rFonts w:ascii="Times New Roman" w:hAnsi="Times New Roman" w:cs="Times New Roman"/>
          <w:sz w:val="21"/>
          <w:szCs w:val="21"/>
        </w:rPr>
        <w:t>fatigue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 based on intervention time</w:t>
      </w:r>
    </w:p>
    <w:p w14:paraId="33356F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71135" cy="3860800"/>
            <wp:effectExtent l="0" t="0" r="5715" b="6350"/>
            <wp:docPr id="2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E9EB3">
      <w:pPr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11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Results of subgroup analysis of 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quality of life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 based on assessment scales</w:t>
      </w:r>
    </w:p>
    <w:p w14:paraId="5CDB3389">
      <w:pP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</w:p>
    <w:p w14:paraId="511B72E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71135" cy="3002915"/>
            <wp:effectExtent l="0" t="0" r="5715" b="6985"/>
            <wp:docPr id="2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0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1A4A2">
      <w:pPr>
        <w:jc w:val="center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12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Results of subgroup analysis of 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quality of life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 based on cancer type</w:t>
      </w:r>
    </w:p>
    <w:p w14:paraId="55F858E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71135" cy="2574290"/>
            <wp:effectExtent l="0" t="0" r="5715" b="165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57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DFD1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textAlignment w:val="auto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  <w:r>
        <w:rPr>
          <w:rStyle w:val="5"/>
          <w:rFonts w:hint="eastAsia" w:eastAsia="宋体"/>
          <w:sz w:val="21"/>
          <w:szCs w:val="21"/>
          <w:lang w:val="en-US" w:eastAsia="zh-CN" w:bidi="ar"/>
        </w:rPr>
        <w:t>Supplementary f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igure </w:t>
      </w:r>
      <w:r>
        <w:rPr>
          <w:rStyle w:val="5"/>
          <w:rFonts w:hint="eastAsia" w:eastAsia="宋体"/>
          <w:sz w:val="21"/>
          <w:szCs w:val="21"/>
          <w:lang w:val="en-US" w:eastAsia="zh-CN" w:bidi="ar"/>
        </w:rPr>
        <w:t xml:space="preserve">13 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Results of subgroup analysis of </w:t>
      </w:r>
      <w:r>
        <w:rPr>
          <w:rStyle w:val="5"/>
          <w:rFonts w:hint="default" w:eastAsia="宋体"/>
          <w:i w:val="0"/>
          <w:iCs w:val="0"/>
          <w:color w:val="212121"/>
          <w:sz w:val="21"/>
          <w:szCs w:val="21"/>
          <w:lang w:val="en-US" w:eastAsia="zh-CN" w:bidi="ar"/>
        </w:rPr>
        <w:t>quality of life</w:t>
      </w:r>
      <w:r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  <w:t xml:space="preserve"> based on intervention time</w:t>
      </w:r>
    </w:p>
    <w:p w14:paraId="2ADE1A3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Style w:val="5"/>
          <w:rFonts w:hint="eastAsia" w:eastAsia="宋体"/>
          <w:i w:val="0"/>
          <w:iCs w:val="0"/>
          <w:color w:val="212121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766D07"/>
    <w:rsid w:val="0E67472E"/>
    <w:rsid w:val="0F490E75"/>
    <w:rsid w:val="183B1EE1"/>
    <w:rsid w:val="183D0667"/>
    <w:rsid w:val="22AF4D3A"/>
    <w:rsid w:val="27A80AB4"/>
    <w:rsid w:val="296D3AB9"/>
    <w:rsid w:val="30C11CAB"/>
    <w:rsid w:val="39766D9D"/>
    <w:rsid w:val="3ABF2788"/>
    <w:rsid w:val="3BFD2443"/>
    <w:rsid w:val="414146CD"/>
    <w:rsid w:val="4E3A10AC"/>
    <w:rsid w:val="4F9E68FF"/>
    <w:rsid w:val="5C8A75BC"/>
    <w:rsid w:val="5F52452A"/>
    <w:rsid w:val="60026B8D"/>
    <w:rsid w:val="66766D07"/>
    <w:rsid w:val="67A343A2"/>
    <w:rsid w:val="72434FC7"/>
    <w:rsid w:val="747C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212121"/>
      <w:sz w:val="24"/>
      <w:szCs w:val="24"/>
      <w:u w:val="none"/>
    </w:rPr>
  </w:style>
  <w:style w:type="character" w:customStyle="1" w:styleId="6">
    <w:name w:val="font41"/>
    <w:basedOn w:val="4"/>
    <w:qFormat/>
    <w:uiPriority w:val="0"/>
    <w:rPr>
      <w:rFonts w:hint="eastAsia" w:ascii="宋体" w:hAnsi="宋体" w:eastAsia="宋体" w:cs="宋体"/>
      <w:color w:val="212121"/>
      <w:sz w:val="24"/>
      <w:szCs w:val="24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212121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3</Words>
  <Characters>861</Characters>
  <Lines>0</Lines>
  <Paragraphs>0</Paragraphs>
  <TotalTime>2</TotalTime>
  <ScaleCrop>false</ScaleCrop>
  <LinksUpToDate>false</LinksUpToDate>
  <CharactersWithSpaces>101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9:17:00Z</dcterms:created>
  <dc:creator>Administrator</dc:creator>
  <cp:lastModifiedBy>强哥</cp:lastModifiedBy>
  <dcterms:modified xsi:type="dcterms:W3CDTF">2025-11-06T16:1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35F47885568425D8EEF4BBDA908C482_13</vt:lpwstr>
  </property>
  <property fmtid="{D5CDD505-2E9C-101B-9397-08002B2CF9AE}" pid="4" name="KSOTemplateDocerSaveRecord">
    <vt:lpwstr>eyJoZGlkIjoiNmU0MWMyZWY2OWY0MzRhZTVkMTc1MTYxMjljYWRlOGQiLCJ1c2VySWQiOiIxNjg3NzY2NjA1In0=</vt:lpwstr>
  </property>
</Properties>
</file>